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D8F0C" w14:textId="0126FA65" w:rsidR="004A622F" w:rsidRDefault="00E37841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E37841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Table </w:t>
      </w:r>
      <w:r w:rsidR="00091A56">
        <w:rPr>
          <w:rFonts w:ascii="Times New Roman" w:eastAsia="SimSun" w:hAnsi="Times New Roman" w:cs="Times New Roman"/>
          <w:color w:val="000000"/>
          <w:kern w:val="0"/>
          <w:sz w:val="22"/>
        </w:rPr>
        <w:t>S1</w:t>
      </w:r>
      <w:r w:rsidRPr="00E37841">
        <w:rPr>
          <w:rFonts w:ascii="Times New Roman" w:eastAsia="SimSun" w:hAnsi="Times New Roman" w:cs="Times New Roman"/>
          <w:color w:val="000000"/>
          <w:kern w:val="0"/>
          <w:sz w:val="22"/>
        </w:rPr>
        <w:t>.</w:t>
      </w:r>
      <w:r w:rsidR="008D0898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 </w:t>
      </w:r>
      <w:r w:rsidRPr="00E37841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Summary of </w:t>
      </w:r>
      <w:r w:rsidR="00086536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the </w:t>
      </w:r>
      <w:r w:rsidRPr="00E37841">
        <w:rPr>
          <w:rFonts w:ascii="Times New Roman" w:eastAsia="SimSun" w:hAnsi="Times New Roman" w:cs="Times New Roman"/>
          <w:color w:val="000000"/>
          <w:kern w:val="0"/>
          <w:sz w:val="22"/>
        </w:rPr>
        <w:t>antithrombotic therapy of the included studies</w:t>
      </w:r>
    </w:p>
    <w:tbl>
      <w:tblPr>
        <w:tblW w:w="15792" w:type="dxa"/>
        <w:jc w:val="center"/>
        <w:tblLook w:val="04A0" w:firstRow="1" w:lastRow="0" w:firstColumn="1" w:lastColumn="0" w:noHBand="0" w:noVBand="1"/>
      </w:tblPr>
      <w:tblGrid>
        <w:gridCol w:w="2857"/>
        <w:gridCol w:w="3625"/>
        <w:gridCol w:w="4678"/>
        <w:gridCol w:w="2693"/>
        <w:gridCol w:w="1939"/>
      </w:tblGrid>
      <w:tr w:rsidR="004A622F" w:rsidRPr="0026453B" w14:paraId="4E59CE31" w14:textId="77777777" w:rsidTr="00CC01FC">
        <w:trPr>
          <w:trHeight w:val="132"/>
          <w:jc w:val="center"/>
        </w:trPr>
        <w:tc>
          <w:tcPr>
            <w:tcW w:w="2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5A6D5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tud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y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E33AA" w14:textId="77777777" w:rsidR="004A622F" w:rsidRPr="00D80D8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0D8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OAC regimen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0C505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oncomitant antiplatelet therap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31681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efinition</w:t>
            </w: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stroke or TIA or systemic embolism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73037D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efinition</w:t>
            </w: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major bleeding</w:t>
            </w:r>
          </w:p>
        </w:tc>
      </w:tr>
      <w:tr w:rsidR="004A622F" w:rsidRPr="0026453B" w14:paraId="65C74A5A" w14:textId="77777777" w:rsidTr="00CC01FC">
        <w:trPr>
          <w:trHeight w:val="780"/>
          <w:jc w:val="center"/>
        </w:trPr>
        <w:tc>
          <w:tcPr>
            <w:tcW w:w="2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0A56" w14:textId="77777777" w:rsidR="004A622F" w:rsidRPr="0060099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099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TLANTIS 2021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vAlign w:val="center"/>
          </w:tcPr>
          <w:p w14:paraId="74C16B97" w14:textId="77777777" w:rsidR="004A622F" w:rsidRPr="00D80D8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80D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pixab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g/</w:t>
            </w:r>
            <w:r w:rsidRPr="00D80D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m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wic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daily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4984B4" w14:textId="77777777" w:rsidR="004A622F" w:rsidRPr="0060099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09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74C92E" w14:textId="77777777" w:rsidR="004A622F" w:rsidRPr="0060099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09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y stroke/TIA or systemic embolism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56B0BF" w14:textId="77777777" w:rsidR="004A622F" w:rsidRPr="0060099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0099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RC criteria</w:t>
            </w:r>
          </w:p>
        </w:tc>
      </w:tr>
      <w:tr w:rsidR="004A622F" w:rsidRPr="0026453B" w14:paraId="56902896" w14:textId="77777777" w:rsidTr="00CC01FC">
        <w:trPr>
          <w:trHeight w:val="780"/>
          <w:jc w:val="center"/>
        </w:trPr>
        <w:tc>
          <w:tcPr>
            <w:tcW w:w="2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C5D07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NVISAG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-TAVI AF</w:t>
            </w: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2021</w:t>
            </w:r>
          </w:p>
        </w:tc>
        <w:tc>
          <w:tcPr>
            <w:tcW w:w="3625" w:type="dxa"/>
            <w:tcBorders>
              <w:top w:val="nil"/>
            </w:tcBorders>
            <w:vAlign w:val="center"/>
          </w:tcPr>
          <w:p w14:paraId="23099276" w14:textId="77777777" w:rsidR="004A622F" w:rsidRPr="00D80D8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80D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doxaban 60m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c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daily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448632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AC group: 46.0%</w:t>
            </w:r>
            <w:r w:rsidRPr="002645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received 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ntiplatelet </w:t>
            </w:r>
            <w:proofErr w:type="gramStart"/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  <w:r w:rsidRPr="002645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;</w:t>
            </w:r>
            <w:proofErr w:type="gramEnd"/>
          </w:p>
          <w:p w14:paraId="7CDCF105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KA group: 50.4%</w:t>
            </w:r>
            <w:r w:rsidRPr="002645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received 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platelet treatment</w:t>
            </w:r>
            <w:r w:rsidRPr="002645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174A3F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ny stroke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882F6C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TH definition</w:t>
            </w:r>
          </w:p>
        </w:tc>
      </w:tr>
      <w:tr w:rsidR="004A622F" w:rsidRPr="0026453B" w14:paraId="7EE3651C" w14:textId="77777777" w:rsidTr="00CC01FC">
        <w:trPr>
          <w:trHeight w:val="780"/>
          <w:jc w:val="center"/>
        </w:trPr>
        <w:tc>
          <w:tcPr>
            <w:tcW w:w="2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1E120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Butt 2019</w:t>
            </w:r>
          </w:p>
        </w:tc>
        <w:tc>
          <w:tcPr>
            <w:tcW w:w="3625" w:type="dxa"/>
            <w:tcBorders>
              <w:top w:val="nil"/>
            </w:tcBorders>
            <w:vAlign w:val="center"/>
          </w:tcPr>
          <w:p w14:paraId="72D67245" w14:textId="77777777" w:rsidR="004A622F" w:rsidRPr="00D80D8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80D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ixaban 38.3%; Dabigatran 30.6%; Rivaroxaban 31.1%.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EAC5C4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DOAC group: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SAPT 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.4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DAPT </w:t>
            </w:r>
            <w:proofErr w:type="gramStart"/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%</w:t>
            </w:r>
            <w:r w:rsidRPr="002645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;</w:t>
            </w:r>
            <w:proofErr w:type="gramEnd"/>
          </w:p>
          <w:p w14:paraId="74B1BE0D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VKA group: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SAPT 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9%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DAPT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.8%</w:t>
            </w:r>
            <w:r w:rsidRPr="002645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4EE5C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terial thromboembolism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C92028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leeding lead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g to a hospital admission</w:t>
            </w:r>
          </w:p>
        </w:tc>
      </w:tr>
      <w:tr w:rsidR="004A622F" w:rsidRPr="0026453B" w14:paraId="4F88DF3C" w14:textId="77777777" w:rsidTr="00CC01FC">
        <w:trPr>
          <w:trHeight w:val="780"/>
          <w:jc w:val="center"/>
        </w:trPr>
        <w:tc>
          <w:tcPr>
            <w:tcW w:w="2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AAE76B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Jochheim 2019</w:t>
            </w:r>
          </w:p>
        </w:tc>
        <w:tc>
          <w:tcPr>
            <w:tcW w:w="3625" w:type="dxa"/>
            <w:tcBorders>
              <w:top w:val="nil"/>
            </w:tcBorders>
            <w:vAlign w:val="center"/>
          </w:tcPr>
          <w:p w14:paraId="5B7CE4A3" w14:textId="77777777" w:rsidR="004A622F" w:rsidRPr="00D80D8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80D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ixaban 39.2%; Dabigatran 7.1%; Rivaroxaban 53.7%.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5C294A" w14:textId="77777777" w:rsidR="004A622F" w:rsidRPr="00B93437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9343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DOAC group: SAPT 58.9%, DAPT </w:t>
            </w:r>
            <w:proofErr w:type="gramStart"/>
            <w:r w:rsidRPr="00B9343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3.0%;</w:t>
            </w:r>
            <w:proofErr w:type="gramEnd"/>
          </w:p>
          <w:p w14:paraId="27A8E130" w14:textId="77777777" w:rsidR="004A622F" w:rsidRPr="00B93437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9343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VKA group: SAPT 63.2%, DAPT 20.3%.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3B818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TIA, 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disabl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r d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abling stroke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4A3967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RC criteria</w:t>
            </w:r>
          </w:p>
        </w:tc>
      </w:tr>
      <w:tr w:rsidR="004A622F" w:rsidRPr="0026453B" w14:paraId="7649C0A7" w14:textId="77777777" w:rsidTr="00CC01FC">
        <w:trPr>
          <w:trHeight w:val="780"/>
          <w:jc w:val="center"/>
        </w:trPr>
        <w:tc>
          <w:tcPr>
            <w:tcW w:w="2857" w:type="dxa"/>
            <w:shd w:val="clear" w:color="auto" w:fill="auto"/>
            <w:noWrap/>
            <w:vAlign w:val="center"/>
            <w:hideMark/>
          </w:tcPr>
          <w:p w14:paraId="50E8F130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Kalogeras 2019</w:t>
            </w:r>
          </w:p>
        </w:tc>
        <w:tc>
          <w:tcPr>
            <w:tcW w:w="3625" w:type="dxa"/>
            <w:vAlign w:val="center"/>
          </w:tcPr>
          <w:p w14:paraId="1379A9F6" w14:textId="77777777" w:rsidR="004A622F" w:rsidRPr="00D80D8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80D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ixaban, dabigatran, edoxaban or rivaroxaban.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D7A0EF2" w14:textId="77777777" w:rsidR="004A622F" w:rsidRPr="00B93437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9343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DOAC group: SAPT 81.4%, DAPT </w:t>
            </w:r>
            <w:proofErr w:type="gramStart"/>
            <w:r w:rsidRPr="00B9343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7.4%;</w:t>
            </w:r>
            <w:proofErr w:type="gramEnd"/>
          </w:p>
          <w:p w14:paraId="0E9C25D2" w14:textId="77777777" w:rsidR="004A622F" w:rsidRPr="00B93437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B93437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VKA group: SAPT 62.2%, DAPT 37.7%.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7639CD8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/A</w:t>
            </w:r>
          </w:p>
        </w:tc>
        <w:tc>
          <w:tcPr>
            <w:tcW w:w="1939" w:type="dxa"/>
            <w:shd w:val="clear" w:color="auto" w:fill="auto"/>
            <w:vAlign w:val="center"/>
            <w:hideMark/>
          </w:tcPr>
          <w:p w14:paraId="6384BCBE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RC criteria</w:t>
            </w:r>
          </w:p>
        </w:tc>
      </w:tr>
      <w:tr w:rsidR="004A622F" w:rsidRPr="0026453B" w14:paraId="0B177903" w14:textId="77777777" w:rsidTr="00CC01FC">
        <w:trPr>
          <w:trHeight w:val="780"/>
          <w:jc w:val="center"/>
        </w:trPr>
        <w:tc>
          <w:tcPr>
            <w:tcW w:w="2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0BBA3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Kawashima 2020</w:t>
            </w:r>
          </w:p>
        </w:tc>
        <w:tc>
          <w:tcPr>
            <w:tcW w:w="3625" w:type="dxa"/>
            <w:tcBorders>
              <w:top w:val="nil"/>
            </w:tcBorders>
            <w:vAlign w:val="center"/>
          </w:tcPr>
          <w:p w14:paraId="2DDAFE29" w14:textId="77777777" w:rsidR="004A622F" w:rsidRPr="00D80D8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80D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ixaban 57.7%; Dabigatran 4.0%; Edoxaban 17.2%; Rivaroxaban 21.1%.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55293C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ithout additional antiplatelet treatment</w:t>
            </w:r>
            <w:r w:rsidRPr="002645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BC16E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D8829D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RC-2 criteria</w:t>
            </w:r>
          </w:p>
        </w:tc>
      </w:tr>
      <w:tr w:rsidR="004A622F" w:rsidRPr="0026453B" w14:paraId="14B3E24F" w14:textId="77777777" w:rsidTr="00CC01FC">
        <w:trPr>
          <w:trHeight w:val="780"/>
          <w:jc w:val="center"/>
        </w:trPr>
        <w:tc>
          <w:tcPr>
            <w:tcW w:w="28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8A0F81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angner 2019</w:t>
            </w:r>
          </w:p>
        </w:tc>
        <w:tc>
          <w:tcPr>
            <w:tcW w:w="3625" w:type="dxa"/>
            <w:tcBorders>
              <w:top w:val="nil"/>
            </w:tcBorders>
            <w:vAlign w:val="center"/>
          </w:tcPr>
          <w:p w14:paraId="3181902C" w14:textId="77777777" w:rsidR="004A622F" w:rsidRPr="00D80D8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80D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ixaban 22.5%; Dabigatran 15.9%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D80D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doxaban 0.5%; Rivaroxaban 61.0%.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84A653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5001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l received clopidogrel for 6 months after TAVI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ED9CC9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RC-2 criteria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A4B4AB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RC-2 criteria</w:t>
            </w:r>
          </w:p>
        </w:tc>
      </w:tr>
      <w:tr w:rsidR="004A622F" w:rsidRPr="0026453B" w14:paraId="113FFE1A" w14:textId="77777777" w:rsidTr="00CC01FC">
        <w:trPr>
          <w:trHeight w:val="780"/>
          <w:jc w:val="center"/>
        </w:trPr>
        <w:tc>
          <w:tcPr>
            <w:tcW w:w="2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B08A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Seeger 2017</w:t>
            </w:r>
          </w:p>
        </w:tc>
        <w:tc>
          <w:tcPr>
            <w:tcW w:w="3625" w:type="dxa"/>
            <w:tcBorders>
              <w:top w:val="nil"/>
              <w:bottom w:val="single" w:sz="4" w:space="0" w:color="auto"/>
            </w:tcBorders>
            <w:vAlign w:val="center"/>
          </w:tcPr>
          <w:p w14:paraId="466A6EAE" w14:textId="77777777" w:rsidR="004A622F" w:rsidRPr="00D80D8C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80D8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pixaban 2.5m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wic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daily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4ED29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Two groups: SAPT </w:t>
            </w:r>
            <w:r w:rsidRPr="002645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6.2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DAPT </w:t>
            </w:r>
            <w:r w:rsidRPr="0026453B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3.8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B49F0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ny</w:t>
            </w: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troke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04265" w14:textId="77777777" w:rsidR="004A622F" w:rsidRPr="0026453B" w:rsidRDefault="004A622F" w:rsidP="00CC01F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645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RC-2 criteria</w:t>
            </w:r>
          </w:p>
        </w:tc>
      </w:tr>
    </w:tbl>
    <w:p w14:paraId="5F03E404" w14:textId="77777777" w:rsidR="00994EA5" w:rsidRPr="00905312" w:rsidRDefault="005953A3">
      <w:r w:rsidRPr="00D80D8C">
        <w:rPr>
          <w:rFonts w:ascii="Times New Roman" w:eastAsia="SimSun" w:hAnsi="Times New Roman" w:cs="Times New Roman"/>
          <w:color w:val="000000"/>
          <w:kern w:val="0"/>
          <w:sz w:val="22"/>
        </w:rPr>
        <w:t>ATLANTIS:</w:t>
      </w:r>
      <w:r w:rsidRPr="00D80D8C">
        <w:rPr>
          <w:rFonts w:ascii="Times New Roman" w:hAnsi="Times New Roman" w:cs="Times New Roman"/>
        </w:rPr>
        <w:t xml:space="preserve"> </w:t>
      </w:r>
      <w:r w:rsidRPr="00D80D8C">
        <w:rPr>
          <w:rFonts w:ascii="Times New Roman" w:eastAsia="SimSun" w:hAnsi="Times New Roman" w:cs="Times New Roman"/>
          <w:color w:val="000000"/>
          <w:kern w:val="0"/>
          <w:sz w:val="22"/>
        </w:rPr>
        <w:t>Anti-Thrombotic Strategy After Trans-Aortic Valve Implantation for Aortic Stenosis;</w:t>
      </w:r>
      <w:r w:rsidRPr="00D80D8C">
        <w:rPr>
          <w:rFonts w:ascii="Times New Roman" w:hAnsi="Times New Roman" w:cs="Times New Roman"/>
        </w:rPr>
        <w:t xml:space="preserve"> </w:t>
      </w:r>
      <w:r w:rsidRPr="00D80D8C">
        <w:rPr>
          <w:rFonts w:ascii="Times New Roman" w:eastAsia="SimSun" w:hAnsi="Times New Roman" w:cs="Times New Roman"/>
          <w:color w:val="000000"/>
          <w:kern w:val="0"/>
          <w:sz w:val="22"/>
        </w:rPr>
        <w:t>ENVISAGE-TAVI AF:</w:t>
      </w:r>
      <w:r w:rsidRPr="00D80D8C">
        <w:rPr>
          <w:rFonts w:ascii="Times New Roman" w:hAnsi="Times New Roman" w:cs="Times New Roman"/>
        </w:rPr>
        <w:t xml:space="preserve"> </w:t>
      </w:r>
      <w:r w:rsidRPr="00D80D8C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Edoxaban versus Standard of Care and Their Effects on Clinical Outcomes in Patients Having Undergone Transcatheter Aortic Valve Implantation–Atrial Fibrillation; </w:t>
      </w:r>
      <w:r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DOAC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>: d</w:t>
      </w:r>
      <w:r w:rsidRPr="0047572E">
        <w:rPr>
          <w:rFonts w:ascii="Times New Roman" w:eastAsia="SimSun" w:hAnsi="Times New Roman" w:cs="Times New Roman"/>
          <w:color w:val="000000"/>
          <w:kern w:val="0"/>
          <w:sz w:val="22"/>
        </w:rPr>
        <w:t>irect oral anticoagulant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; </w:t>
      </w:r>
      <w:r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SAPT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>: s</w:t>
      </w:r>
      <w:r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ingle antiplatelet therapy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; </w:t>
      </w:r>
      <w:r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DAPT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>: d</w:t>
      </w:r>
      <w:r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ual antiplatelet therapy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; TAVI: </w:t>
      </w:r>
      <w:r w:rsidRPr="00D80D8C">
        <w:rPr>
          <w:rFonts w:ascii="Times New Roman" w:eastAsia="SimSun" w:hAnsi="Times New Roman" w:cs="Times New Roman"/>
          <w:color w:val="000000"/>
          <w:kern w:val="0"/>
          <w:sz w:val="22"/>
        </w:rPr>
        <w:t>Trans-Aortic Valve Implantation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; TIA: 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Transient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>I</w:t>
      </w:r>
      <w:r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schemic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>A</w:t>
      </w:r>
      <w:r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ttacks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; 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BARC</w:t>
      </w:r>
      <w:r w:rsidR="00994EA5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: 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Bleeding </w:t>
      </w:r>
      <w:r w:rsidR="004218F7">
        <w:rPr>
          <w:rFonts w:ascii="Times New Roman" w:eastAsia="SimSun" w:hAnsi="Times New Roman" w:cs="Times New Roman" w:hint="eastAsia"/>
          <w:color w:val="000000"/>
          <w:kern w:val="0"/>
          <w:sz w:val="22"/>
        </w:rPr>
        <w:t>A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cademic </w:t>
      </w:r>
      <w:r w:rsidR="004218F7">
        <w:rPr>
          <w:rFonts w:ascii="Times New Roman" w:eastAsia="SimSun" w:hAnsi="Times New Roman" w:cs="Times New Roman" w:hint="eastAsia"/>
          <w:color w:val="000000"/>
          <w:kern w:val="0"/>
          <w:sz w:val="22"/>
        </w:rPr>
        <w:t>R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esearch </w:t>
      </w:r>
      <w:r w:rsidR="004218F7">
        <w:rPr>
          <w:rFonts w:ascii="Times New Roman" w:eastAsia="SimSun" w:hAnsi="Times New Roman" w:cs="Times New Roman" w:hint="eastAsia"/>
          <w:color w:val="000000"/>
          <w:kern w:val="0"/>
          <w:sz w:val="22"/>
        </w:rPr>
        <w:t>C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onsortium</w:t>
      </w:r>
      <w:r w:rsidR="00994EA5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; 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ISTH</w:t>
      </w:r>
      <w:r w:rsidR="00994EA5">
        <w:rPr>
          <w:rFonts w:ascii="Times New Roman" w:eastAsia="SimSun" w:hAnsi="Times New Roman" w:cs="Times New Roman" w:hint="eastAsia"/>
          <w:color w:val="000000"/>
          <w:kern w:val="0"/>
          <w:sz w:val="22"/>
        </w:rPr>
        <w:t>:</w:t>
      </w:r>
      <w:r w:rsidR="00905312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 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International </w:t>
      </w:r>
      <w:r w:rsidR="004218F7">
        <w:rPr>
          <w:rFonts w:ascii="Times New Roman" w:eastAsia="SimSun" w:hAnsi="Times New Roman" w:cs="Times New Roman" w:hint="eastAsia"/>
          <w:color w:val="000000"/>
          <w:kern w:val="0"/>
          <w:sz w:val="22"/>
        </w:rPr>
        <w:t>S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ociety</w:t>
      </w:r>
      <w:r w:rsidR="00994EA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for </w:t>
      </w:r>
      <w:r w:rsidR="004218F7">
        <w:rPr>
          <w:rFonts w:ascii="Times New Roman" w:eastAsia="SimSun" w:hAnsi="Times New Roman" w:cs="Times New Roman" w:hint="eastAsia"/>
          <w:color w:val="000000"/>
          <w:kern w:val="0"/>
          <w:sz w:val="22"/>
        </w:rPr>
        <w:t>T</w:t>
      </w:r>
      <w:r w:rsidR="00994EA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hrombosis and </w:t>
      </w:r>
      <w:r w:rsidR="004218F7">
        <w:rPr>
          <w:rFonts w:ascii="Times New Roman" w:eastAsia="SimSun" w:hAnsi="Times New Roman" w:cs="Times New Roman" w:hint="eastAsia"/>
          <w:color w:val="000000"/>
          <w:kern w:val="0"/>
          <w:sz w:val="22"/>
        </w:rPr>
        <w:t>H</w:t>
      </w:r>
      <w:r w:rsidR="00994EA5">
        <w:rPr>
          <w:rFonts w:ascii="Times New Roman" w:eastAsia="SimSun" w:hAnsi="Times New Roman" w:cs="Times New Roman"/>
          <w:color w:val="000000"/>
          <w:kern w:val="0"/>
          <w:sz w:val="22"/>
        </w:rPr>
        <w:t>aemostasis</w:t>
      </w:r>
      <w:r w:rsidR="00994EA5">
        <w:rPr>
          <w:rFonts w:ascii="Times New Roman" w:eastAsia="SimSun" w:hAnsi="Times New Roman" w:cs="Times New Roman" w:hint="eastAsia"/>
          <w:color w:val="000000"/>
          <w:kern w:val="0"/>
          <w:sz w:val="22"/>
        </w:rPr>
        <w:t>;</w:t>
      </w:r>
      <w:r w:rsidR="00AB3C4E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 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VARC</w:t>
      </w:r>
      <w:r w:rsidR="00994EA5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: 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Valve </w:t>
      </w:r>
      <w:r w:rsidR="004218F7">
        <w:rPr>
          <w:rFonts w:ascii="Times New Roman" w:eastAsia="SimSun" w:hAnsi="Times New Roman" w:cs="Times New Roman" w:hint="eastAsia"/>
          <w:color w:val="000000"/>
          <w:kern w:val="0"/>
          <w:sz w:val="22"/>
        </w:rPr>
        <w:t>A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cademic </w:t>
      </w:r>
      <w:r w:rsidR="004218F7">
        <w:rPr>
          <w:rFonts w:ascii="Times New Roman" w:eastAsia="SimSun" w:hAnsi="Times New Roman" w:cs="Times New Roman" w:hint="eastAsia"/>
          <w:color w:val="000000"/>
          <w:kern w:val="0"/>
          <w:sz w:val="22"/>
        </w:rPr>
        <w:t>R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esearch </w:t>
      </w:r>
      <w:r w:rsidR="004218F7">
        <w:rPr>
          <w:rFonts w:ascii="Times New Roman" w:eastAsia="SimSun" w:hAnsi="Times New Roman" w:cs="Times New Roman" w:hint="eastAsia"/>
          <w:color w:val="000000"/>
          <w:kern w:val="0"/>
          <w:sz w:val="22"/>
        </w:rPr>
        <w:t>C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>onsortium</w:t>
      </w:r>
      <w:r w:rsidR="00994EA5">
        <w:rPr>
          <w:rFonts w:ascii="Times New Roman" w:eastAsia="SimSun" w:hAnsi="Times New Roman" w:cs="Times New Roman" w:hint="eastAsia"/>
          <w:color w:val="000000"/>
          <w:kern w:val="0"/>
          <w:sz w:val="22"/>
        </w:rPr>
        <w:t>;</w:t>
      </w:r>
      <w:r w:rsidR="00994EA5" w:rsidRPr="00994EA5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N/A</w:t>
      </w:r>
      <w:r w:rsidR="00994EA5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: </w:t>
      </w:r>
      <w:r w:rsidR="00994EA5" w:rsidRPr="0047572E">
        <w:rPr>
          <w:rFonts w:ascii="Times New Roman" w:eastAsia="SimSun" w:hAnsi="Times New Roman" w:cs="Times New Roman"/>
          <w:color w:val="000000"/>
          <w:kern w:val="0"/>
          <w:sz w:val="22"/>
        </w:rPr>
        <w:t>not available</w:t>
      </w:r>
    </w:p>
    <w:sectPr w:rsidR="00994EA5" w:rsidRPr="00905312" w:rsidSect="004F31EC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D507F" w14:textId="77777777" w:rsidR="003D5C16" w:rsidRDefault="003D5C16" w:rsidP="00994EA5">
      <w:r>
        <w:separator/>
      </w:r>
    </w:p>
  </w:endnote>
  <w:endnote w:type="continuationSeparator" w:id="0">
    <w:p w14:paraId="701EEA20" w14:textId="77777777" w:rsidR="003D5C16" w:rsidRDefault="003D5C16" w:rsidP="00994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986fa5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E73D8" w14:textId="77777777" w:rsidR="003D5C16" w:rsidRDefault="003D5C16" w:rsidP="00994EA5">
      <w:r>
        <w:separator/>
      </w:r>
    </w:p>
  </w:footnote>
  <w:footnote w:type="continuationSeparator" w:id="0">
    <w:p w14:paraId="6351C9C3" w14:textId="77777777" w:rsidR="003D5C16" w:rsidRDefault="003D5C16" w:rsidP="00994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4EA5"/>
    <w:rsid w:val="00001F80"/>
    <w:rsid w:val="00030830"/>
    <w:rsid w:val="00056FE4"/>
    <w:rsid w:val="0006632D"/>
    <w:rsid w:val="000677F3"/>
    <w:rsid w:val="00080A20"/>
    <w:rsid w:val="00086536"/>
    <w:rsid w:val="00091A56"/>
    <w:rsid w:val="000B5BC1"/>
    <w:rsid w:val="001161BA"/>
    <w:rsid w:val="0012375F"/>
    <w:rsid w:val="0013760D"/>
    <w:rsid w:val="001970DA"/>
    <w:rsid w:val="001D4A9A"/>
    <w:rsid w:val="001E6518"/>
    <w:rsid w:val="00234613"/>
    <w:rsid w:val="002455E9"/>
    <w:rsid w:val="0026453B"/>
    <w:rsid w:val="002D2290"/>
    <w:rsid w:val="002D59FE"/>
    <w:rsid w:val="002E268C"/>
    <w:rsid w:val="002F05D7"/>
    <w:rsid w:val="002F5101"/>
    <w:rsid w:val="003057CB"/>
    <w:rsid w:val="003350F5"/>
    <w:rsid w:val="00344B36"/>
    <w:rsid w:val="003D5C16"/>
    <w:rsid w:val="003E0014"/>
    <w:rsid w:val="003E73FA"/>
    <w:rsid w:val="004218F7"/>
    <w:rsid w:val="004A622F"/>
    <w:rsid w:val="004C4FB5"/>
    <w:rsid w:val="004D3B1A"/>
    <w:rsid w:val="004F31EC"/>
    <w:rsid w:val="00551347"/>
    <w:rsid w:val="005953A3"/>
    <w:rsid w:val="0060099C"/>
    <w:rsid w:val="0060525A"/>
    <w:rsid w:val="00613589"/>
    <w:rsid w:val="006B3B46"/>
    <w:rsid w:val="006F0F58"/>
    <w:rsid w:val="007029AE"/>
    <w:rsid w:val="00750011"/>
    <w:rsid w:val="007D4D57"/>
    <w:rsid w:val="007F02B9"/>
    <w:rsid w:val="007F0D0F"/>
    <w:rsid w:val="008A349E"/>
    <w:rsid w:val="008D0898"/>
    <w:rsid w:val="00905312"/>
    <w:rsid w:val="00931246"/>
    <w:rsid w:val="00961738"/>
    <w:rsid w:val="00974307"/>
    <w:rsid w:val="00994EA5"/>
    <w:rsid w:val="009E134D"/>
    <w:rsid w:val="00A137AE"/>
    <w:rsid w:val="00A427F5"/>
    <w:rsid w:val="00A53B3A"/>
    <w:rsid w:val="00A6363F"/>
    <w:rsid w:val="00A777E4"/>
    <w:rsid w:val="00A77A93"/>
    <w:rsid w:val="00AA2630"/>
    <w:rsid w:val="00AB3C4E"/>
    <w:rsid w:val="00AB6DDA"/>
    <w:rsid w:val="00B11A2C"/>
    <w:rsid w:val="00B410C7"/>
    <w:rsid w:val="00B93437"/>
    <w:rsid w:val="00BC459B"/>
    <w:rsid w:val="00BC59E3"/>
    <w:rsid w:val="00BD231A"/>
    <w:rsid w:val="00C11726"/>
    <w:rsid w:val="00C1618E"/>
    <w:rsid w:val="00C37683"/>
    <w:rsid w:val="00C40FE9"/>
    <w:rsid w:val="00C41BF1"/>
    <w:rsid w:val="00C86228"/>
    <w:rsid w:val="00CB43D2"/>
    <w:rsid w:val="00CC7008"/>
    <w:rsid w:val="00D05527"/>
    <w:rsid w:val="00D54AE8"/>
    <w:rsid w:val="00DD7AC5"/>
    <w:rsid w:val="00DF44A6"/>
    <w:rsid w:val="00E37841"/>
    <w:rsid w:val="00E443ED"/>
    <w:rsid w:val="00EA33A0"/>
    <w:rsid w:val="00EB175A"/>
    <w:rsid w:val="00ED25B0"/>
    <w:rsid w:val="00EE4B95"/>
    <w:rsid w:val="00F018D2"/>
    <w:rsid w:val="00F0483E"/>
    <w:rsid w:val="00F1380C"/>
    <w:rsid w:val="00F305D5"/>
    <w:rsid w:val="00F511DB"/>
    <w:rsid w:val="00F52C56"/>
    <w:rsid w:val="00F6514E"/>
    <w:rsid w:val="00F729E7"/>
    <w:rsid w:val="00F73BAD"/>
    <w:rsid w:val="00FE7A6C"/>
    <w:rsid w:val="00FF45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5EEDA"/>
  <w15:docId w15:val="{C7B7E935-8654-4413-A8CC-B6F2830A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5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4E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4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4EA5"/>
    <w:rPr>
      <w:sz w:val="18"/>
      <w:szCs w:val="18"/>
    </w:rPr>
  </w:style>
  <w:style w:type="character" w:customStyle="1" w:styleId="fontstyle01">
    <w:name w:val="fontstyle01"/>
    <w:basedOn w:val="DefaultParagraphFont"/>
    <w:rsid w:val="00994EA5"/>
    <w:rPr>
      <w:rFonts w:ascii="AdvOT2986fa51" w:hAnsi="AdvOT2986fa51" w:hint="default"/>
      <w:b w:val="0"/>
      <w:bCs w:val="0"/>
      <w:i w:val="0"/>
      <w:iCs w:val="0"/>
      <w:color w:val="000000"/>
      <w:sz w:val="12"/>
      <w:szCs w:val="12"/>
    </w:rPr>
  </w:style>
  <w:style w:type="paragraph" w:styleId="Caption">
    <w:name w:val="caption"/>
    <w:basedOn w:val="Normal"/>
    <w:next w:val="Normal"/>
    <w:uiPriority w:val="35"/>
    <w:unhideWhenUsed/>
    <w:qFormat/>
    <w:rsid w:val="004A622F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u</dc:creator>
  <cp:keywords/>
  <dc:description/>
  <cp:lastModifiedBy>Balagunaseelan, Navisraj -</cp:lastModifiedBy>
  <cp:revision>63</cp:revision>
  <dcterms:created xsi:type="dcterms:W3CDTF">2021-10-13T07:18:00Z</dcterms:created>
  <dcterms:modified xsi:type="dcterms:W3CDTF">2022-01-31T15:28:00Z</dcterms:modified>
</cp:coreProperties>
</file>